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0" w:firstLineChars="10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Power calcul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11200" w:type="dxa"/>
        <w:tblInd w:w="-13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4200"/>
        <w:gridCol w:w="1367"/>
        <w:gridCol w:w="2022"/>
        <w:gridCol w:w="22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age</w:t>
            </w:r>
          </w:p>
        </w:tc>
        <w:tc>
          <w:tcPr>
            <w:tcW w:w="42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ccupational factor</w:t>
            </w:r>
            <w:bookmarkStart w:id="0" w:name="_GoBack"/>
            <w:bookmarkEnd w:id="0"/>
          </w:p>
        </w:tc>
        <w:tc>
          <w:tcPr>
            <w:tcW w:w="136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utcome</w:t>
            </w:r>
          </w:p>
        </w:tc>
        <w:tc>
          <w:tcPr>
            <w:tcW w:w="202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 ≤</w:t>
            </w:r>
          </w:p>
        </w:tc>
        <w:tc>
          <w:tcPr>
            <w:tcW w:w="222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 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iscovery</w:t>
            </w:r>
          </w:p>
        </w:tc>
        <w:tc>
          <w:tcPr>
            <w:tcW w:w="42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ob involves heavy manual or physical work</w:t>
            </w:r>
          </w:p>
        </w:tc>
        <w:tc>
          <w:tcPr>
            <w:tcW w:w="136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A</w:t>
            </w:r>
          </w:p>
        </w:tc>
        <w:tc>
          <w:tcPr>
            <w:tcW w:w="202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</w:t>
            </w:r>
          </w:p>
        </w:tc>
        <w:tc>
          <w:tcPr>
            <w:tcW w:w="222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</w:t>
            </w:r>
          </w:p>
        </w:tc>
        <w:tc>
          <w:tcPr>
            <w:tcW w:w="2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ob involves mainly walking or standing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A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</w:t>
            </w:r>
          </w:p>
        </w:tc>
        <w:tc>
          <w:tcPr>
            <w:tcW w:w="2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</w:t>
            </w:r>
          </w:p>
        </w:tc>
        <w:tc>
          <w:tcPr>
            <w:tcW w:w="2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plication</w:t>
            </w:r>
          </w:p>
        </w:tc>
        <w:tc>
          <w:tcPr>
            <w:tcW w:w="4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ob involves heavy manual or physical work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A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9</w:t>
            </w:r>
          </w:p>
        </w:tc>
        <w:tc>
          <w:tcPr>
            <w:tcW w:w="2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</w:t>
            </w:r>
          </w:p>
        </w:tc>
        <w:tc>
          <w:tcPr>
            <w:tcW w:w="2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ob involves mainly walking or standing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A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</w:t>
            </w:r>
          </w:p>
        </w:tc>
        <w:tc>
          <w:tcPr>
            <w:tcW w:w="2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2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</w:t>
            </w:r>
          </w:p>
        </w:tc>
        <w:tc>
          <w:tcPr>
            <w:tcW w:w="20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</w:t>
            </w:r>
          </w:p>
        </w:tc>
        <w:tc>
          <w:tcPr>
            <w:tcW w:w="2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3</w:t>
            </w:r>
          </w:p>
        </w:tc>
      </w:tr>
    </w:tbl>
    <w:p>
      <w:pPr>
        <w:ind w:left="-1260" w:leftChars="-60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ORs were </w:t>
      </w:r>
      <w:r>
        <w:rPr>
          <w:rFonts w:hint="eastAsia" w:ascii="Times New Roman" w:hAnsi="Times New Roman" w:cs="Times New Roman"/>
          <w:lang w:val="en-US" w:eastAsia="zh-CN"/>
        </w:rPr>
        <w:t>calculate</w:t>
      </w:r>
      <w:r>
        <w:rPr>
          <w:rFonts w:hint="default" w:ascii="Times New Roman" w:hAnsi="Times New Roman" w:cs="Times New Roman"/>
          <w:lang w:val="en-US" w:eastAsia="zh-CN"/>
        </w:rPr>
        <w:t xml:space="preserve">d by setting 80% of power. </w:t>
      </w:r>
    </w:p>
    <w:p>
      <w:pPr>
        <w:ind w:left="-1260" w:leftChars="-600" w:right="-1352" w:rightChars="-644" w:firstLine="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1EAF0F86"/>
    <w:rsid w:val="03456094"/>
    <w:rsid w:val="069F0A0E"/>
    <w:rsid w:val="0F427449"/>
    <w:rsid w:val="194D0E94"/>
    <w:rsid w:val="19D96F98"/>
    <w:rsid w:val="1C46388C"/>
    <w:rsid w:val="1EAF0F86"/>
    <w:rsid w:val="21D84408"/>
    <w:rsid w:val="2B9D0DD2"/>
    <w:rsid w:val="2DBA4E25"/>
    <w:rsid w:val="2E072E74"/>
    <w:rsid w:val="2E24061F"/>
    <w:rsid w:val="308138A6"/>
    <w:rsid w:val="3A821A43"/>
    <w:rsid w:val="3AC8727E"/>
    <w:rsid w:val="4233698C"/>
    <w:rsid w:val="491C2FF5"/>
    <w:rsid w:val="4CBA7779"/>
    <w:rsid w:val="4DED0341"/>
    <w:rsid w:val="4F992642"/>
    <w:rsid w:val="50346588"/>
    <w:rsid w:val="518269AC"/>
    <w:rsid w:val="57AB6871"/>
    <w:rsid w:val="60D06E12"/>
    <w:rsid w:val="6D344A39"/>
    <w:rsid w:val="702A6D7B"/>
    <w:rsid w:val="7400407A"/>
    <w:rsid w:val="753902D1"/>
    <w:rsid w:val="77C6382D"/>
    <w:rsid w:val="7A8D076A"/>
    <w:rsid w:val="7BA81B1E"/>
    <w:rsid w:val="7EAA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39</Characters>
  <Lines>0</Lines>
  <Paragraphs>0</Paragraphs>
  <TotalTime>36</TotalTime>
  <ScaleCrop>false</ScaleCrop>
  <LinksUpToDate>false</LinksUpToDate>
  <CharactersWithSpaces>377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0:00Z</dcterms:created>
  <dc:creator>conke</dc:creator>
  <cp:lastModifiedBy>conke</cp:lastModifiedBy>
  <dcterms:modified xsi:type="dcterms:W3CDTF">2023-12-23T11:5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AD09DB81CCBF4ACA96C27B4880BD730C</vt:lpwstr>
  </property>
</Properties>
</file>